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3DE08" w14:textId="4F9D4FA9" w:rsidR="00DA5BCE" w:rsidRDefault="00DA5BCE" w:rsidP="00DA5BCE">
      <w:pPr>
        <w:rPr>
          <w:rFonts w:ascii="Times New Roman" w:hAnsi="Times New Roman" w:cs="Times New Roman"/>
          <w:noProof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ry </w:t>
      </w:r>
      <w:r w:rsidRPr="00EA5D79">
        <w:rPr>
          <w:rFonts w:ascii="Times New Roman" w:hAnsi="Times New Roman" w:cs="Times New Roman"/>
          <w:b/>
          <w:szCs w:val="20"/>
        </w:rPr>
        <w:t xml:space="preserve">Figure </w:t>
      </w:r>
      <w:r w:rsidR="00B758FE">
        <w:rPr>
          <w:rFonts w:ascii="Times New Roman" w:hAnsi="Times New Roman" w:cs="Times New Roman"/>
          <w:b/>
          <w:szCs w:val="20"/>
        </w:rPr>
        <w:t>2</w:t>
      </w:r>
      <w:r w:rsidRPr="00EA5D79">
        <w:rPr>
          <w:rFonts w:ascii="Times New Roman" w:hAnsi="Times New Roman" w:cs="Times New Roman"/>
          <w:b/>
          <w:szCs w:val="20"/>
        </w:rPr>
        <w:t>A</w:t>
      </w:r>
      <w:r w:rsidR="008621C1">
        <w:rPr>
          <w:rFonts w:ascii="Times New Roman" w:hAnsi="Times New Roman" w:cs="Times New Roman"/>
          <w:b/>
          <w:szCs w:val="20"/>
        </w:rPr>
        <w:t>–</w:t>
      </w:r>
      <w:bookmarkStart w:id="0" w:name="_GoBack"/>
      <w:bookmarkEnd w:id="0"/>
      <w:r w:rsidRPr="00EA5D79">
        <w:rPr>
          <w:rFonts w:ascii="Times New Roman" w:hAnsi="Times New Roman" w:cs="Times New Roman"/>
          <w:b/>
          <w:szCs w:val="20"/>
        </w:rPr>
        <w:t>C</w:t>
      </w:r>
      <w:r w:rsidRPr="00EA5D79">
        <w:rPr>
          <w:rFonts w:ascii="Times New Roman" w:hAnsi="Times New Roman" w:cs="Times New Roman"/>
          <w:szCs w:val="20"/>
        </w:rPr>
        <w:t xml:space="preserve">: Cumulative incidence plots showing the probability of disease recurrence (Panel A) and bladder cancer death (Panel B) by HG Ta versus T1 disease and by </w:t>
      </w:r>
      <w:r>
        <w:rPr>
          <w:rFonts w:ascii="Times New Roman" w:hAnsi="Times New Roman" w:cs="Times New Roman"/>
          <w:szCs w:val="20"/>
        </w:rPr>
        <w:t>complete vs. exploratory BCG</w:t>
      </w:r>
      <w:r w:rsidRPr="00EA5D79">
        <w:rPr>
          <w:rFonts w:ascii="Times New Roman" w:hAnsi="Times New Roman" w:cs="Times New Roman"/>
          <w:szCs w:val="20"/>
        </w:rPr>
        <w:t>.</w:t>
      </w:r>
      <w:r>
        <w:rPr>
          <w:rFonts w:ascii="Times New Roman" w:hAnsi="Times New Roman" w:cs="Times New Roman"/>
          <w:szCs w:val="20"/>
        </w:rPr>
        <w:t xml:space="preserve"> </w:t>
      </w:r>
      <w:r w:rsidRPr="00EA5D79">
        <w:rPr>
          <w:rFonts w:ascii="Times New Roman" w:hAnsi="Times New Roman" w:cs="Times New Roman"/>
          <w:szCs w:val="20"/>
        </w:rPr>
        <w:t xml:space="preserve">Panel C shows the probability of progression to invasive disease (T1 or T2) in patients diagnosed with HG Ta by </w:t>
      </w:r>
      <w:r w:rsidR="00686B40">
        <w:rPr>
          <w:rFonts w:ascii="Times New Roman" w:hAnsi="Times New Roman" w:cs="Times New Roman"/>
          <w:szCs w:val="20"/>
        </w:rPr>
        <w:t>complete vs. exploratory BCG</w:t>
      </w:r>
      <w:r w:rsidRPr="00EA5D79">
        <w:rPr>
          <w:rFonts w:ascii="Times New Roman" w:hAnsi="Times New Roman" w:cs="Times New Roman"/>
          <w:szCs w:val="20"/>
        </w:rPr>
        <w:t xml:space="preserve">. </w:t>
      </w:r>
      <w:r w:rsidRPr="00EA5D79">
        <w:rPr>
          <w:rFonts w:ascii="Times New Roman" w:hAnsi="Times New Roman" w:cs="Times New Roman"/>
          <w:noProof/>
          <w:szCs w:val="20"/>
        </w:rPr>
        <w:t>Data are from Fine and Gray ompeting risk models adjusted for propensity score</w:t>
      </w:r>
      <w:r w:rsidR="00686B40">
        <w:rPr>
          <w:rFonts w:ascii="Times New Roman" w:hAnsi="Times New Roman" w:cs="Times New Roman"/>
          <w:noProof/>
          <w:szCs w:val="20"/>
        </w:rPr>
        <w:t>.</w:t>
      </w:r>
      <w:r w:rsidRPr="00EA5D79">
        <w:rPr>
          <w:rFonts w:ascii="Times New Roman" w:hAnsi="Times New Roman" w:cs="Times New Roman"/>
          <w:noProof/>
          <w:szCs w:val="20"/>
        </w:rPr>
        <w:t xml:space="preserve"> </w:t>
      </w:r>
    </w:p>
    <w:p w14:paraId="060A5FB2" w14:textId="1A83FEB9" w:rsidR="00081671" w:rsidRDefault="00081671" w:rsidP="00DF320A">
      <w:pPr>
        <w:rPr>
          <w:rFonts w:ascii="Times New Roman" w:hAnsi="Times New Roman" w:cs="Times New Roman"/>
        </w:rPr>
      </w:pPr>
    </w:p>
    <w:p w14:paraId="54CFC75D" w14:textId="4A57E8FB" w:rsidR="00081671" w:rsidRDefault="00081671" w:rsidP="00DF320A">
      <w:pPr>
        <w:rPr>
          <w:rFonts w:ascii="Times New Roman" w:hAnsi="Times New Roman" w:cs="Times New Roman"/>
        </w:rPr>
      </w:pPr>
    </w:p>
    <w:p w14:paraId="2991CA6A" w14:textId="3284458A" w:rsidR="00081671" w:rsidRDefault="00081671" w:rsidP="00DF320A">
      <w:pPr>
        <w:rPr>
          <w:rFonts w:ascii="Times New Roman" w:hAnsi="Times New Roman" w:cs="Times New Roman"/>
        </w:rPr>
      </w:pPr>
    </w:p>
    <w:p w14:paraId="176C8CB0" w14:textId="47265F36" w:rsidR="00081671" w:rsidRDefault="00081671" w:rsidP="00DF320A">
      <w:pPr>
        <w:rPr>
          <w:rFonts w:ascii="Times New Roman" w:hAnsi="Times New Roman" w:cs="Times New Roman"/>
        </w:rPr>
      </w:pPr>
    </w:p>
    <w:p w14:paraId="261F6878" w14:textId="1082C972" w:rsidR="00081671" w:rsidRDefault="00081671" w:rsidP="00DF320A">
      <w:pPr>
        <w:rPr>
          <w:rFonts w:ascii="Times New Roman" w:hAnsi="Times New Roman" w:cs="Times New Roman"/>
        </w:rPr>
      </w:pPr>
    </w:p>
    <w:p w14:paraId="0476DA2F" w14:textId="7571724E" w:rsidR="00081671" w:rsidRDefault="00DA5BCE" w:rsidP="00DF320A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19B073B4" wp14:editId="7446EC85">
            <wp:extent cx="5943600" cy="5065395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B03FD" w14:textId="6864C288" w:rsidR="00DA5BCE" w:rsidRDefault="00DA5BCE" w:rsidP="00DF320A">
      <w:pPr>
        <w:rPr>
          <w:rFonts w:ascii="Times New Roman" w:hAnsi="Times New Roman" w:cs="Times New Roman"/>
        </w:rPr>
      </w:pPr>
    </w:p>
    <w:p w14:paraId="7C87C0EE" w14:textId="23E09D48" w:rsidR="00DA5BCE" w:rsidRDefault="00DA5BCE" w:rsidP="00DF320A">
      <w:pPr>
        <w:rPr>
          <w:rFonts w:ascii="Times New Roman" w:hAnsi="Times New Roman" w:cs="Times New Roman"/>
        </w:rPr>
      </w:pPr>
    </w:p>
    <w:p w14:paraId="7AFE916B" w14:textId="00CD49B5" w:rsidR="00DA5BCE" w:rsidRDefault="00DA5BCE" w:rsidP="00DF320A">
      <w:pPr>
        <w:rPr>
          <w:rFonts w:ascii="Times New Roman" w:hAnsi="Times New Roman" w:cs="Times New Roman"/>
        </w:rPr>
      </w:pPr>
    </w:p>
    <w:p w14:paraId="5E916005" w14:textId="114B6E0E" w:rsidR="00DA5BCE" w:rsidRDefault="00DA5BCE" w:rsidP="00DF320A">
      <w:pPr>
        <w:rPr>
          <w:rFonts w:ascii="Times New Roman" w:hAnsi="Times New Roman" w:cs="Times New Roman"/>
        </w:rPr>
      </w:pPr>
    </w:p>
    <w:p w14:paraId="15C9DB84" w14:textId="4A12DC15" w:rsidR="00DA5BCE" w:rsidRDefault="00DA5BCE" w:rsidP="00DF320A">
      <w:pPr>
        <w:rPr>
          <w:rFonts w:ascii="Times New Roman" w:hAnsi="Times New Roman" w:cs="Times New Roman"/>
        </w:rPr>
      </w:pPr>
    </w:p>
    <w:p w14:paraId="5091FBE0" w14:textId="6F2D3159" w:rsidR="00DA5BCE" w:rsidRDefault="00DA5BCE" w:rsidP="00DF320A">
      <w:pPr>
        <w:rPr>
          <w:rFonts w:ascii="Times New Roman" w:hAnsi="Times New Roman" w:cs="Times New Roman"/>
        </w:rPr>
      </w:pPr>
    </w:p>
    <w:p w14:paraId="33CB117A" w14:textId="04884832" w:rsidR="00DA5BCE" w:rsidRDefault="00DA5BCE" w:rsidP="00DF320A">
      <w:pPr>
        <w:rPr>
          <w:rFonts w:ascii="Times New Roman" w:hAnsi="Times New Roman" w:cs="Times New Roman"/>
        </w:rPr>
      </w:pPr>
    </w:p>
    <w:p w14:paraId="7B465105" w14:textId="03161D0C" w:rsidR="00DA5BCE" w:rsidRDefault="00DA5BCE" w:rsidP="00DF320A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2CD9292" wp14:editId="78C2A828">
            <wp:extent cx="5943600" cy="5214620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1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4FB5A" w14:textId="5BF8CCB0" w:rsidR="00DA5BCE" w:rsidRDefault="00DA5BCE" w:rsidP="00DF320A">
      <w:pPr>
        <w:rPr>
          <w:rFonts w:ascii="Times New Roman" w:hAnsi="Times New Roman" w:cs="Times New Roman"/>
        </w:rPr>
      </w:pPr>
    </w:p>
    <w:p w14:paraId="72D15506" w14:textId="6469E52B" w:rsidR="00DA5BCE" w:rsidRDefault="00DA5BCE" w:rsidP="00DF320A">
      <w:pPr>
        <w:rPr>
          <w:rFonts w:ascii="Times New Roman" w:hAnsi="Times New Roman" w:cs="Times New Roman"/>
        </w:rPr>
      </w:pPr>
    </w:p>
    <w:p w14:paraId="4D899722" w14:textId="5973E103" w:rsidR="00DA5BCE" w:rsidRDefault="00DA5BCE" w:rsidP="00DF320A">
      <w:pPr>
        <w:rPr>
          <w:rFonts w:ascii="Times New Roman" w:hAnsi="Times New Roman" w:cs="Times New Roman"/>
        </w:rPr>
      </w:pPr>
    </w:p>
    <w:p w14:paraId="4D8C26A0" w14:textId="08015AE9" w:rsidR="00DA5BCE" w:rsidRDefault="00DA5BCE" w:rsidP="00DF320A">
      <w:pPr>
        <w:rPr>
          <w:rFonts w:ascii="Times New Roman" w:hAnsi="Times New Roman" w:cs="Times New Roman"/>
        </w:rPr>
      </w:pPr>
    </w:p>
    <w:p w14:paraId="37096254" w14:textId="4EF1257A" w:rsidR="00DA5BCE" w:rsidRDefault="00DA5BCE" w:rsidP="00DF320A">
      <w:pPr>
        <w:rPr>
          <w:rFonts w:ascii="Times New Roman" w:hAnsi="Times New Roman" w:cs="Times New Roman"/>
        </w:rPr>
      </w:pPr>
    </w:p>
    <w:p w14:paraId="14379FC0" w14:textId="071AC578" w:rsidR="00DA5BCE" w:rsidRDefault="00DA5BCE" w:rsidP="00DF320A">
      <w:pPr>
        <w:rPr>
          <w:rFonts w:ascii="Times New Roman" w:hAnsi="Times New Roman" w:cs="Times New Roman"/>
        </w:rPr>
      </w:pPr>
    </w:p>
    <w:p w14:paraId="2916482A" w14:textId="10B261DB" w:rsidR="00DA5BCE" w:rsidRDefault="00DA5BCE" w:rsidP="00DF320A">
      <w:pPr>
        <w:rPr>
          <w:rFonts w:ascii="Times New Roman" w:hAnsi="Times New Roman" w:cs="Times New Roman"/>
        </w:rPr>
      </w:pPr>
    </w:p>
    <w:p w14:paraId="2660B73F" w14:textId="2C25F094" w:rsidR="00DA5BCE" w:rsidRDefault="00DA5BCE" w:rsidP="00DF320A">
      <w:pPr>
        <w:rPr>
          <w:rFonts w:ascii="Times New Roman" w:hAnsi="Times New Roman" w:cs="Times New Roman"/>
        </w:rPr>
      </w:pPr>
    </w:p>
    <w:p w14:paraId="468B31E9" w14:textId="186F9A38" w:rsidR="00DA5BCE" w:rsidRDefault="00DA5BCE" w:rsidP="00DF320A">
      <w:pPr>
        <w:rPr>
          <w:rFonts w:ascii="Times New Roman" w:hAnsi="Times New Roman" w:cs="Times New Roman"/>
        </w:rPr>
      </w:pPr>
    </w:p>
    <w:p w14:paraId="0C7C2133" w14:textId="715D3BF6" w:rsidR="00DA5BCE" w:rsidRDefault="00DA5BCE" w:rsidP="00DF320A">
      <w:pPr>
        <w:rPr>
          <w:rFonts w:ascii="Times New Roman" w:hAnsi="Times New Roman" w:cs="Times New Roman"/>
        </w:rPr>
      </w:pPr>
    </w:p>
    <w:p w14:paraId="20D24C46" w14:textId="1B85F389" w:rsidR="00DA5BCE" w:rsidRDefault="00DA5BCE" w:rsidP="00DF320A">
      <w:pPr>
        <w:rPr>
          <w:rFonts w:ascii="Times New Roman" w:hAnsi="Times New Roman" w:cs="Times New Roman"/>
        </w:rPr>
      </w:pPr>
    </w:p>
    <w:p w14:paraId="7CDC829E" w14:textId="6AAA6FB6" w:rsidR="00DA5BCE" w:rsidRDefault="00DA5BCE" w:rsidP="00DF320A">
      <w:pPr>
        <w:rPr>
          <w:rFonts w:ascii="Times New Roman" w:hAnsi="Times New Roman" w:cs="Times New Roman"/>
        </w:rPr>
      </w:pPr>
    </w:p>
    <w:p w14:paraId="278C9BDE" w14:textId="1A6CF119" w:rsidR="00DA5BCE" w:rsidRDefault="00DA5BCE" w:rsidP="00DF320A">
      <w:pPr>
        <w:rPr>
          <w:rFonts w:ascii="Times New Roman" w:hAnsi="Times New Roman" w:cs="Times New Roman"/>
        </w:rPr>
      </w:pPr>
    </w:p>
    <w:p w14:paraId="606A1330" w14:textId="3EDE0685" w:rsidR="00DA5BCE" w:rsidRDefault="00DA5BCE" w:rsidP="00DF320A">
      <w:pPr>
        <w:rPr>
          <w:rFonts w:ascii="Times New Roman" w:hAnsi="Times New Roman" w:cs="Times New Roman"/>
        </w:rPr>
      </w:pPr>
    </w:p>
    <w:p w14:paraId="66ACE61E" w14:textId="790A3EFC" w:rsidR="00DA5BCE" w:rsidRDefault="00DA5BCE" w:rsidP="00DF320A">
      <w:pPr>
        <w:rPr>
          <w:rFonts w:ascii="Times New Roman" w:hAnsi="Times New Roman" w:cs="Times New Roman"/>
        </w:rPr>
      </w:pPr>
    </w:p>
    <w:p w14:paraId="191F5464" w14:textId="51429308" w:rsidR="00DA5BCE" w:rsidRDefault="00DA5BCE" w:rsidP="00DF320A">
      <w:pPr>
        <w:rPr>
          <w:rFonts w:ascii="Times New Roman" w:hAnsi="Times New Roman" w:cs="Times New Roman"/>
        </w:rPr>
      </w:pPr>
    </w:p>
    <w:p w14:paraId="4410B964" w14:textId="321F4CF9" w:rsidR="00DA5BCE" w:rsidRDefault="00DA5BCE" w:rsidP="00DF320A">
      <w:pPr>
        <w:rPr>
          <w:rFonts w:ascii="Times New Roman" w:hAnsi="Times New Roman" w:cs="Times New Roman"/>
        </w:rPr>
      </w:pPr>
    </w:p>
    <w:p w14:paraId="75D8AFE4" w14:textId="120D2B30" w:rsidR="00DA5BCE" w:rsidRDefault="00DA5BCE" w:rsidP="00DF320A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1E3E8484" wp14:editId="0FB7E1B1">
            <wp:extent cx="5943600" cy="5059045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E05A3" w14:textId="0A9A568C" w:rsidR="00DA5BCE" w:rsidRDefault="00DA5BCE" w:rsidP="00DF320A">
      <w:pPr>
        <w:rPr>
          <w:rFonts w:ascii="Times New Roman" w:hAnsi="Times New Roman" w:cs="Times New Roman"/>
        </w:rPr>
      </w:pPr>
    </w:p>
    <w:sectPr w:rsidR="00DA5BC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A685F2" w14:textId="77777777" w:rsidR="003C0A53" w:rsidRDefault="003C0A53" w:rsidP="0030433B">
      <w:r>
        <w:separator/>
      </w:r>
    </w:p>
  </w:endnote>
  <w:endnote w:type="continuationSeparator" w:id="0">
    <w:p w14:paraId="689498E2" w14:textId="77777777" w:rsidR="003C0A53" w:rsidRDefault="003C0A53" w:rsidP="00304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6960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0837B" w14:textId="229E2D82" w:rsidR="00B6236B" w:rsidRDefault="00B623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0A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E0C467" w14:textId="77777777" w:rsidR="00B6236B" w:rsidRDefault="00B623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A59218" w14:textId="77777777" w:rsidR="003C0A53" w:rsidRDefault="003C0A53" w:rsidP="0030433B">
      <w:r>
        <w:separator/>
      </w:r>
    </w:p>
  </w:footnote>
  <w:footnote w:type="continuationSeparator" w:id="0">
    <w:p w14:paraId="4F11CD3D" w14:textId="77777777" w:rsidR="003C0A53" w:rsidRDefault="003C0A53" w:rsidP="003043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E1D94"/>
    <w:multiLevelType w:val="hybridMultilevel"/>
    <w:tmpl w:val="61F0C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7D1D1C"/>
    <w:multiLevelType w:val="hybridMultilevel"/>
    <w:tmpl w:val="1EC49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7468A4"/>
    <w:multiLevelType w:val="hybridMultilevel"/>
    <w:tmpl w:val="2E7229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1F4E7E"/>
    <w:multiLevelType w:val="hybridMultilevel"/>
    <w:tmpl w:val="890AB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3D3908"/>
    <w:multiLevelType w:val="hybridMultilevel"/>
    <w:tmpl w:val="E014D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3113EE"/>
    <w:multiLevelType w:val="hybridMultilevel"/>
    <w:tmpl w:val="D026D1E4"/>
    <w:lvl w:ilvl="0" w:tplc="35D4745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5s5rfstpt9xoer9wa50z0az2xx5f2df2ed&quot;&gt;BCG&lt;record-ids&gt;&lt;item&gt;1&lt;/item&gt;&lt;item&gt;2&lt;/item&gt;&lt;item&gt;3&lt;/item&gt;&lt;item&gt;4&lt;/item&gt;&lt;item&gt;7&lt;/item&gt;&lt;item&gt;8&lt;/item&gt;&lt;item&gt;9&lt;/item&gt;&lt;item&gt;11&lt;/item&gt;&lt;item&gt;12&lt;/item&gt;&lt;item&gt;13&lt;/item&gt;&lt;item&gt;14&lt;/item&gt;&lt;item&gt;15&lt;/item&gt;&lt;item&gt;16&lt;/item&gt;&lt;item&gt;20&lt;/item&gt;&lt;item&gt;21&lt;/item&gt;&lt;item&gt;22&lt;/item&gt;&lt;item&gt;23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/record-ids&gt;&lt;/item&gt;&lt;/Libraries&gt;"/>
  </w:docVars>
  <w:rsids>
    <w:rsidRoot w:val="007F4295"/>
    <w:rsid w:val="0000077E"/>
    <w:rsid w:val="000032DE"/>
    <w:rsid w:val="000036C4"/>
    <w:rsid w:val="00005F74"/>
    <w:rsid w:val="000134F7"/>
    <w:rsid w:val="00016315"/>
    <w:rsid w:val="000346F6"/>
    <w:rsid w:val="000370DF"/>
    <w:rsid w:val="000431F3"/>
    <w:rsid w:val="00053497"/>
    <w:rsid w:val="000554EA"/>
    <w:rsid w:val="00057F3C"/>
    <w:rsid w:val="000601D0"/>
    <w:rsid w:val="0006049C"/>
    <w:rsid w:val="00072930"/>
    <w:rsid w:val="00073CDF"/>
    <w:rsid w:val="00077B70"/>
    <w:rsid w:val="00081671"/>
    <w:rsid w:val="000A2E41"/>
    <w:rsid w:val="000B01C5"/>
    <w:rsid w:val="000B0334"/>
    <w:rsid w:val="000B059B"/>
    <w:rsid w:val="000B1145"/>
    <w:rsid w:val="000B3C3E"/>
    <w:rsid w:val="000B4522"/>
    <w:rsid w:val="000B5005"/>
    <w:rsid w:val="000B529A"/>
    <w:rsid w:val="000C0026"/>
    <w:rsid w:val="000C2D98"/>
    <w:rsid w:val="000C3A05"/>
    <w:rsid w:val="000C433D"/>
    <w:rsid w:val="000C509E"/>
    <w:rsid w:val="000C5439"/>
    <w:rsid w:val="000C7C9B"/>
    <w:rsid w:val="000D1162"/>
    <w:rsid w:val="000D4AF1"/>
    <w:rsid w:val="000D4D1B"/>
    <w:rsid w:val="000D4E61"/>
    <w:rsid w:val="000D573D"/>
    <w:rsid w:val="000D74B9"/>
    <w:rsid w:val="000D78D8"/>
    <w:rsid w:val="000E0A5A"/>
    <w:rsid w:val="000E1843"/>
    <w:rsid w:val="000E1C3A"/>
    <w:rsid w:val="000E217E"/>
    <w:rsid w:val="000E50CC"/>
    <w:rsid w:val="000E5A21"/>
    <w:rsid w:val="000F0FD6"/>
    <w:rsid w:val="000F19A0"/>
    <w:rsid w:val="000F4235"/>
    <w:rsid w:val="000F5732"/>
    <w:rsid w:val="001009AF"/>
    <w:rsid w:val="0010347D"/>
    <w:rsid w:val="00105A58"/>
    <w:rsid w:val="00106CD6"/>
    <w:rsid w:val="001121B7"/>
    <w:rsid w:val="00120F1B"/>
    <w:rsid w:val="00142DBD"/>
    <w:rsid w:val="001457BD"/>
    <w:rsid w:val="00145F36"/>
    <w:rsid w:val="00155460"/>
    <w:rsid w:val="001610E6"/>
    <w:rsid w:val="00162FFE"/>
    <w:rsid w:val="00164934"/>
    <w:rsid w:val="00171E1D"/>
    <w:rsid w:val="001720D4"/>
    <w:rsid w:val="001726A0"/>
    <w:rsid w:val="001815C8"/>
    <w:rsid w:val="00181847"/>
    <w:rsid w:val="00182DF0"/>
    <w:rsid w:val="0018398C"/>
    <w:rsid w:val="00183A5C"/>
    <w:rsid w:val="00185DAC"/>
    <w:rsid w:val="00193645"/>
    <w:rsid w:val="00196AF4"/>
    <w:rsid w:val="00197D13"/>
    <w:rsid w:val="001A5DE1"/>
    <w:rsid w:val="001A6564"/>
    <w:rsid w:val="001A6932"/>
    <w:rsid w:val="001A7B7F"/>
    <w:rsid w:val="001B07A9"/>
    <w:rsid w:val="001B2A7F"/>
    <w:rsid w:val="001B3A69"/>
    <w:rsid w:val="001C0738"/>
    <w:rsid w:val="001C6950"/>
    <w:rsid w:val="001D08F6"/>
    <w:rsid w:val="001D4F7B"/>
    <w:rsid w:val="001D6365"/>
    <w:rsid w:val="001E53DA"/>
    <w:rsid w:val="001E7136"/>
    <w:rsid w:val="001F2B33"/>
    <w:rsid w:val="001F3934"/>
    <w:rsid w:val="001F6C93"/>
    <w:rsid w:val="001F7E1C"/>
    <w:rsid w:val="00200742"/>
    <w:rsid w:val="00206EE4"/>
    <w:rsid w:val="00212AE9"/>
    <w:rsid w:val="00221E8A"/>
    <w:rsid w:val="0022448B"/>
    <w:rsid w:val="00227F87"/>
    <w:rsid w:val="002312E9"/>
    <w:rsid w:val="00232979"/>
    <w:rsid w:val="00232FD8"/>
    <w:rsid w:val="002378E1"/>
    <w:rsid w:val="0024016D"/>
    <w:rsid w:val="00240390"/>
    <w:rsid w:val="00243203"/>
    <w:rsid w:val="0025105E"/>
    <w:rsid w:val="002543EF"/>
    <w:rsid w:val="00255623"/>
    <w:rsid w:val="002560E2"/>
    <w:rsid w:val="00257E53"/>
    <w:rsid w:val="002658DF"/>
    <w:rsid w:val="0026619D"/>
    <w:rsid w:val="002671EF"/>
    <w:rsid w:val="0027656C"/>
    <w:rsid w:val="00277FE5"/>
    <w:rsid w:val="00280300"/>
    <w:rsid w:val="0028491B"/>
    <w:rsid w:val="002864AC"/>
    <w:rsid w:val="00291021"/>
    <w:rsid w:val="00295EAB"/>
    <w:rsid w:val="00297ABC"/>
    <w:rsid w:val="002A028B"/>
    <w:rsid w:val="002A38FD"/>
    <w:rsid w:val="002A4126"/>
    <w:rsid w:val="002A72AF"/>
    <w:rsid w:val="002A7E3F"/>
    <w:rsid w:val="002B0495"/>
    <w:rsid w:val="002B0785"/>
    <w:rsid w:val="002B0BBA"/>
    <w:rsid w:val="002B3A11"/>
    <w:rsid w:val="002B52E4"/>
    <w:rsid w:val="002C2586"/>
    <w:rsid w:val="002C2953"/>
    <w:rsid w:val="002C3956"/>
    <w:rsid w:val="002C4104"/>
    <w:rsid w:val="002C7479"/>
    <w:rsid w:val="002D234D"/>
    <w:rsid w:val="002D350A"/>
    <w:rsid w:val="002D5154"/>
    <w:rsid w:val="002D5628"/>
    <w:rsid w:val="002D633A"/>
    <w:rsid w:val="002D7AD6"/>
    <w:rsid w:val="002E36AC"/>
    <w:rsid w:val="002E5D0A"/>
    <w:rsid w:val="002E5D4D"/>
    <w:rsid w:val="002F2193"/>
    <w:rsid w:val="002F3B6C"/>
    <w:rsid w:val="002F78D2"/>
    <w:rsid w:val="00300E31"/>
    <w:rsid w:val="00301A9C"/>
    <w:rsid w:val="0030433B"/>
    <w:rsid w:val="00306766"/>
    <w:rsid w:val="003075C2"/>
    <w:rsid w:val="00312157"/>
    <w:rsid w:val="00317CC7"/>
    <w:rsid w:val="00321F07"/>
    <w:rsid w:val="003234DA"/>
    <w:rsid w:val="00325AD3"/>
    <w:rsid w:val="00327007"/>
    <w:rsid w:val="003338D6"/>
    <w:rsid w:val="00337848"/>
    <w:rsid w:val="003404A2"/>
    <w:rsid w:val="00340D7D"/>
    <w:rsid w:val="00341CEC"/>
    <w:rsid w:val="00342815"/>
    <w:rsid w:val="00352C63"/>
    <w:rsid w:val="00353190"/>
    <w:rsid w:val="003543D3"/>
    <w:rsid w:val="0035597E"/>
    <w:rsid w:val="003607F6"/>
    <w:rsid w:val="00363B63"/>
    <w:rsid w:val="003679A4"/>
    <w:rsid w:val="0037274D"/>
    <w:rsid w:val="0037307D"/>
    <w:rsid w:val="00374BED"/>
    <w:rsid w:val="00376009"/>
    <w:rsid w:val="0037607F"/>
    <w:rsid w:val="00381483"/>
    <w:rsid w:val="00381AA2"/>
    <w:rsid w:val="003821F7"/>
    <w:rsid w:val="00382F87"/>
    <w:rsid w:val="003860D9"/>
    <w:rsid w:val="00392815"/>
    <w:rsid w:val="003953E2"/>
    <w:rsid w:val="003A0294"/>
    <w:rsid w:val="003A5690"/>
    <w:rsid w:val="003A7772"/>
    <w:rsid w:val="003B15D5"/>
    <w:rsid w:val="003B163B"/>
    <w:rsid w:val="003B1746"/>
    <w:rsid w:val="003B448A"/>
    <w:rsid w:val="003B45AD"/>
    <w:rsid w:val="003B4AB1"/>
    <w:rsid w:val="003B61D9"/>
    <w:rsid w:val="003B7A3D"/>
    <w:rsid w:val="003C0A53"/>
    <w:rsid w:val="003C2FCC"/>
    <w:rsid w:val="003C35E2"/>
    <w:rsid w:val="003C36AA"/>
    <w:rsid w:val="003C5E84"/>
    <w:rsid w:val="003C6BA7"/>
    <w:rsid w:val="003C740F"/>
    <w:rsid w:val="003D0955"/>
    <w:rsid w:val="003D4494"/>
    <w:rsid w:val="003D4628"/>
    <w:rsid w:val="003D5663"/>
    <w:rsid w:val="003D5952"/>
    <w:rsid w:val="003E0026"/>
    <w:rsid w:val="003E1E32"/>
    <w:rsid w:val="003E7A0D"/>
    <w:rsid w:val="003F118E"/>
    <w:rsid w:val="003F2D05"/>
    <w:rsid w:val="003F39C7"/>
    <w:rsid w:val="00404A3E"/>
    <w:rsid w:val="00406955"/>
    <w:rsid w:val="00411E39"/>
    <w:rsid w:val="0041480A"/>
    <w:rsid w:val="00414DEF"/>
    <w:rsid w:val="00417183"/>
    <w:rsid w:val="00417388"/>
    <w:rsid w:val="0041763A"/>
    <w:rsid w:val="00421781"/>
    <w:rsid w:val="00421E7B"/>
    <w:rsid w:val="00423192"/>
    <w:rsid w:val="004259DD"/>
    <w:rsid w:val="00426625"/>
    <w:rsid w:val="00432E6A"/>
    <w:rsid w:val="00434B3F"/>
    <w:rsid w:val="00435A1C"/>
    <w:rsid w:val="00436285"/>
    <w:rsid w:val="00437F9C"/>
    <w:rsid w:val="0044007F"/>
    <w:rsid w:val="0044179C"/>
    <w:rsid w:val="00450ACE"/>
    <w:rsid w:val="00453557"/>
    <w:rsid w:val="004548B3"/>
    <w:rsid w:val="0045688C"/>
    <w:rsid w:val="004569B2"/>
    <w:rsid w:val="00457D69"/>
    <w:rsid w:val="00464947"/>
    <w:rsid w:val="004668BE"/>
    <w:rsid w:val="0046775D"/>
    <w:rsid w:val="00467F6B"/>
    <w:rsid w:val="00473E64"/>
    <w:rsid w:val="00474F9C"/>
    <w:rsid w:val="00483623"/>
    <w:rsid w:val="00484634"/>
    <w:rsid w:val="004852C7"/>
    <w:rsid w:val="0048530F"/>
    <w:rsid w:val="0049160B"/>
    <w:rsid w:val="00491C7C"/>
    <w:rsid w:val="0049291F"/>
    <w:rsid w:val="00494506"/>
    <w:rsid w:val="004A12F2"/>
    <w:rsid w:val="004A13BA"/>
    <w:rsid w:val="004A4788"/>
    <w:rsid w:val="004A55FB"/>
    <w:rsid w:val="004A74EC"/>
    <w:rsid w:val="004B2BB9"/>
    <w:rsid w:val="004B44DE"/>
    <w:rsid w:val="004B495F"/>
    <w:rsid w:val="004B7D82"/>
    <w:rsid w:val="004C35A2"/>
    <w:rsid w:val="004C36B2"/>
    <w:rsid w:val="004C4A4C"/>
    <w:rsid w:val="004C4F45"/>
    <w:rsid w:val="004C538A"/>
    <w:rsid w:val="004D0BBD"/>
    <w:rsid w:val="004D1D02"/>
    <w:rsid w:val="004D6BC7"/>
    <w:rsid w:val="004D6EEC"/>
    <w:rsid w:val="004D7F51"/>
    <w:rsid w:val="004E3F01"/>
    <w:rsid w:val="004E4D1D"/>
    <w:rsid w:val="004E577B"/>
    <w:rsid w:val="004F0CC5"/>
    <w:rsid w:val="004F5378"/>
    <w:rsid w:val="004F764D"/>
    <w:rsid w:val="004F7F60"/>
    <w:rsid w:val="00501C4E"/>
    <w:rsid w:val="0050365F"/>
    <w:rsid w:val="0050671A"/>
    <w:rsid w:val="005070AC"/>
    <w:rsid w:val="00520AAE"/>
    <w:rsid w:val="00524B63"/>
    <w:rsid w:val="00531B9D"/>
    <w:rsid w:val="00536DED"/>
    <w:rsid w:val="0054309E"/>
    <w:rsid w:val="00545336"/>
    <w:rsid w:val="0054621E"/>
    <w:rsid w:val="00547A69"/>
    <w:rsid w:val="00550033"/>
    <w:rsid w:val="0055053B"/>
    <w:rsid w:val="005556DB"/>
    <w:rsid w:val="00564099"/>
    <w:rsid w:val="00565F20"/>
    <w:rsid w:val="00566A9E"/>
    <w:rsid w:val="0056711F"/>
    <w:rsid w:val="00570086"/>
    <w:rsid w:val="00573C88"/>
    <w:rsid w:val="00581472"/>
    <w:rsid w:val="005866BA"/>
    <w:rsid w:val="00594B6C"/>
    <w:rsid w:val="0059530A"/>
    <w:rsid w:val="005957F6"/>
    <w:rsid w:val="00595C86"/>
    <w:rsid w:val="00596E64"/>
    <w:rsid w:val="005B1122"/>
    <w:rsid w:val="005B565B"/>
    <w:rsid w:val="005C7586"/>
    <w:rsid w:val="005D2E7A"/>
    <w:rsid w:val="005D3AD6"/>
    <w:rsid w:val="005D5808"/>
    <w:rsid w:val="005E0C6F"/>
    <w:rsid w:val="005E6F69"/>
    <w:rsid w:val="005E7422"/>
    <w:rsid w:val="005F5252"/>
    <w:rsid w:val="005F6922"/>
    <w:rsid w:val="005F6C3B"/>
    <w:rsid w:val="006046A3"/>
    <w:rsid w:val="00606ABC"/>
    <w:rsid w:val="00607A04"/>
    <w:rsid w:val="006147AF"/>
    <w:rsid w:val="00615B20"/>
    <w:rsid w:val="00622996"/>
    <w:rsid w:val="00622B02"/>
    <w:rsid w:val="00627E7D"/>
    <w:rsid w:val="00640505"/>
    <w:rsid w:val="0064171B"/>
    <w:rsid w:val="0064193C"/>
    <w:rsid w:val="00642299"/>
    <w:rsid w:val="00644796"/>
    <w:rsid w:val="00647759"/>
    <w:rsid w:val="00653D2B"/>
    <w:rsid w:val="0066041A"/>
    <w:rsid w:val="00662944"/>
    <w:rsid w:val="00667356"/>
    <w:rsid w:val="006700CE"/>
    <w:rsid w:val="00674C58"/>
    <w:rsid w:val="00676166"/>
    <w:rsid w:val="00680813"/>
    <w:rsid w:val="006818C3"/>
    <w:rsid w:val="0068336D"/>
    <w:rsid w:val="00683C90"/>
    <w:rsid w:val="006866DA"/>
    <w:rsid w:val="00686B40"/>
    <w:rsid w:val="00697E21"/>
    <w:rsid w:val="006A0C06"/>
    <w:rsid w:val="006A396D"/>
    <w:rsid w:val="006A3E7F"/>
    <w:rsid w:val="006A7762"/>
    <w:rsid w:val="006B234B"/>
    <w:rsid w:val="006B4020"/>
    <w:rsid w:val="006B4901"/>
    <w:rsid w:val="006B51D0"/>
    <w:rsid w:val="006C011D"/>
    <w:rsid w:val="006C090F"/>
    <w:rsid w:val="006C5AA3"/>
    <w:rsid w:val="006C5C25"/>
    <w:rsid w:val="006C6EE7"/>
    <w:rsid w:val="006D13FC"/>
    <w:rsid w:val="006D29BB"/>
    <w:rsid w:val="006D67DB"/>
    <w:rsid w:val="006E18FF"/>
    <w:rsid w:val="006E35EC"/>
    <w:rsid w:val="006E793C"/>
    <w:rsid w:val="006F1D15"/>
    <w:rsid w:val="006F2080"/>
    <w:rsid w:val="006F49B9"/>
    <w:rsid w:val="006F54B4"/>
    <w:rsid w:val="006F6AB6"/>
    <w:rsid w:val="00706319"/>
    <w:rsid w:val="007154D9"/>
    <w:rsid w:val="007177F0"/>
    <w:rsid w:val="00720A10"/>
    <w:rsid w:val="007210DF"/>
    <w:rsid w:val="00722D09"/>
    <w:rsid w:val="007236F5"/>
    <w:rsid w:val="007249C5"/>
    <w:rsid w:val="00724BB2"/>
    <w:rsid w:val="00726602"/>
    <w:rsid w:val="007321C5"/>
    <w:rsid w:val="00732545"/>
    <w:rsid w:val="007328AC"/>
    <w:rsid w:val="00735A01"/>
    <w:rsid w:val="00736DF9"/>
    <w:rsid w:val="00740E55"/>
    <w:rsid w:val="00742C72"/>
    <w:rsid w:val="00743530"/>
    <w:rsid w:val="0074490C"/>
    <w:rsid w:val="00745F15"/>
    <w:rsid w:val="00751904"/>
    <w:rsid w:val="007522DC"/>
    <w:rsid w:val="007527C7"/>
    <w:rsid w:val="007551CE"/>
    <w:rsid w:val="00756FB8"/>
    <w:rsid w:val="007652ED"/>
    <w:rsid w:val="00765711"/>
    <w:rsid w:val="007742DE"/>
    <w:rsid w:val="00782719"/>
    <w:rsid w:val="00784F7B"/>
    <w:rsid w:val="00790D38"/>
    <w:rsid w:val="0079147C"/>
    <w:rsid w:val="007932D3"/>
    <w:rsid w:val="007951B9"/>
    <w:rsid w:val="00795C6E"/>
    <w:rsid w:val="00797358"/>
    <w:rsid w:val="00797B76"/>
    <w:rsid w:val="007A5F8A"/>
    <w:rsid w:val="007B0B28"/>
    <w:rsid w:val="007B2D89"/>
    <w:rsid w:val="007B6AF1"/>
    <w:rsid w:val="007B710B"/>
    <w:rsid w:val="007C0B1F"/>
    <w:rsid w:val="007C1E3F"/>
    <w:rsid w:val="007C5C8B"/>
    <w:rsid w:val="007C5D82"/>
    <w:rsid w:val="007C6743"/>
    <w:rsid w:val="007D1807"/>
    <w:rsid w:val="007D6CEF"/>
    <w:rsid w:val="007E043B"/>
    <w:rsid w:val="007E73B2"/>
    <w:rsid w:val="007F341D"/>
    <w:rsid w:val="007F4295"/>
    <w:rsid w:val="007F6730"/>
    <w:rsid w:val="007F6783"/>
    <w:rsid w:val="007F69DA"/>
    <w:rsid w:val="00805B30"/>
    <w:rsid w:val="008116B7"/>
    <w:rsid w:val="0081387F"/>
    <w:rsid w:val="00813A5B"/>
    <w:rsid w:val="00822DFE"/>
    <w:rsid w:val="00823A50"/>
    <w:rsid w:val="00830D9D"/>
    <w:rsid w:val="00836362"/>
    <w:rsid w:val="00840042"/>
    <w:rsid w:val="008431A0"/>
    <w:rsid w:val="0084421B"/>
    <w:rsid w:val="00844E15"/>
    <w:rsid w:val="0085043D"/>
    <w:rsid w:val="008531C2"/>
    <w:rsid w:val="00855CEF"/>
    <w:rsid w:val="00861609"/>
    <w:rsid w:val="008621C1"/>
    <w:rsid w:val="00862DBB"/>
    <w:rsid w:val="00863AA1"/>
    <w:rsid w:val="00865A2A"/>
    <w:rsid w:val="00867DD3"/>
    <w:rsid w:val="00867FE5"/>
    <w:rsid w:val="00872FCA"/>
    <w:rsid w:val="008744A3"/>
    <w:rsid w:val="00874745"/>
    <w:rsid w:val="00874A27"/>
    <w:rsid w:val="00890382"/>
    <w:rsid w:val="008904EB"/>
    <w:rsid w:val="008944B1"/>
    <w:rsid w:val="00896B7D"/>
    <w:rsid w:val="00897F81"/>
    <w:rsid w:val="008A308D"/>
    <w:rsid w:val="008A3EB2"/>
    <w:rsid w:val="008A53AA"/>
    <w:rsid w:val="008B0E32"/>
    <w:rsid w:val="008B1403"/>
    <w:rsid w:val="008B176F"/>
    <w:rsid w:val="008B3D55"/>
    <w:rsid w:val="008B4A76"/>
    <w:rsid w:val="008B5489"/>
    <w:rsid w:val="008B7BC4"/>
    <w:rsid w:val="008C0DEE"/>
    <w:rsid w:val="008C61DE"/>
    <w:rsid w:val="008C7406"/>
    <w:rsid w:val="008C74E3"/>
    <w:rsid w:val="008D110D"/>
    <w:rsid w:val="008D1537"/>
    <w:rsid w:val="008D280E"/>
    <w:rsid w:val="008D3654"/>
    <w:rsid w:val="008D4B3C"/>
    <w:rsid w:val="008D5A28"/>
    <w:rsid w:val="008E67BC"/>
    <w:rsid w:val="008F06E7"/>
    <w:rsid w:val="008F111E"/>
    <w:rsid w:val="008F25A9"/>
    <w:rsid w:val="008F2604"/>
    <w:rsid w:val="008F3225"/>
    <w:rsid w:val="008F3D2D"/>
    <w:rsid w:val="0090263B"/>
    <w:rsid w:val="009030B2"/>
    <w:rsid w:val="00906016"/>
    <w:rsid w:val="009078E0"/>
    <w:rsid w:val="00911385"/>
    <w:rsid w:val="00911D03"/>
    <w:rsid w:val="0091283B"/>
    <w:rsid w:val="00913F63"/>
    <w:rsid w:val="009155F3"/>
    <w:rsid w:val="00916983"/>
    <w:rsid w:val="00916B86"/>
    <w:rsid w:val="009207AA"/>
    <w:rsid w:val="00921820"/>
    <w:rsid w:val="009235EB"/>
    <w:rsid w:val="0092399E"/>
    <w:rsid w:val="00934701"/>
    <w:rsid w:val="009360AD"/>
    <w:rsid w:val="0094032C"/>
    <w:rsid w:val="00941276"/>
    <w:rsid w:val="009414C3"/>
    <w:rsid w:val="0094235D"/>
    <w:rsid w:val="00942E6A"/>
    <w:rsid w:val="00944D52"/>
    <w:rsid w:val="00944E90"/>
    <w:rsid w:val="009460B6"/>
    <w:rsid w:val="0095290C"/>
    <w:rsid w:val="00953A76"/>
    <w:rsid w:val="00954524"/>
    <w:rsid w:val="009563C9"/>
    <w:rsid w:val="00956E9E"/>
    <w:rsid w:val="0097076F"/>
    <w:rsid w:val="00971C0B"/>
    <w:rsid w:val="00972C7D"/>
    <w:rsid w:val="00973549"/>
    <w:rsid w:val="009749B1"/>
    <w:rsid w:val="00974F76"/>
    <w:rsid w:val="00975FDB"/>
    <w:rsid w:val="00981F84"/>
    <w:rsid w:val="00983940"/>
    <w:rsid w:val="00984BEF"/>
    <w:rsid w:val="00984E72"/>
    <w:rsid w:val="00987F81"/>
    <w:rsid w:val="0099028E"/>
    <w:rsid w:val="00990D2C"/>
    <w:rsid w:val="009912DF"/>
    <w:rsid w:val="00994524"/>
    <w:rsid w:val="009947EC"/>
    <w:rsid w:val="00995B49"/>
    <w:rsid w:val="009962C9"/>
    <w:rsid w:val="00997996"/>
    <w:rsid w:val="009A161C"/>
    <w:rsid w:val="009A16F4"/>
    <w:rsid w:val="009A68DB"/>
    <w:rsid w:val="009A7BF9"/>
    <w:rsid w:val="009B1A7E"/>
    <w:rsid w:val="009B5CDA"/>
    <w:rsid w:val="009C5058"/>
    <w:rsid w:val="009C6D82"/>
    <w:rsid w:val="009D34EF"/>
    <w:rsid w:val="009D5E2F"/>
    <w:rsid w:val="009D6152"/>
    <w:rsid w:val="009D6BC5"/>
    <w:rsid w:val="009E18C9"/>
    <w:rsid w:val="009E2001"/>
    <w:rsid w:val="009E32F8"/>
    <w:rsid w:val="009E4A17"/>
    <w:rsid w:val="009E55FB"/>
    <w:rsid w:val="009E6E63"/>
    <w:rsid w:val="009E7079"/>
    <w:rsid w:val="009E738C"/>
    <w:rsid w:val="009E7675"/>
    <w:rsid w:val="009E7A87"/>
    <w:rsid w:val="009F13AE"/>
    <w:rsid w:val="009F3690"/>
    <w:rsid w:val="009F67F8"/>
    <w:rsid w:val="009F7FB1"/>
    <w:rsid w:val="00A019DA"/>
    <w:rsid w:val="00A03048"/>
    <w:rsid w:val="00A061AF"/>
    <w:rsid w:val="00A068CE"/>
    <w:rsid w:val="00A07D06"/>
    <w:rsid w:val="00A15E82"/>
    <w:rsid w:val="00A20DB1"/>
    <w:rsid w:val="00A22E71"/>
    <w:rsid w:val="00A246CD"/>
    <w:rsid w:val="00A30244"/>
    <w:rsid w:val="00A305D7"/>
    <w:rsid w:val="00A31DB7"/>
    <w:rsid w:val="00A35D00"/>
    <w:rsid w:val="00A36167"/>
    <w:rsid w:val="00A369C6"/>
    <w:rsid w:val="00A36FA7"/>
    <w:rsid w:val="00A371E1"/>
    <w:rsid w:val="00A37379"/>
    <w:rsid w:val="00A53F7D"/>
    <w:rsid w:val="00A55CBD"/>
    <w:rsid w:val="00A57D3F"/>
    <w:rsid w:val="00A604EE"/>
    <w:rsid w:val="00A63E8D"/>
    <w:rsid w:val="00A64885"/>
    <w:rsid w:val="00A70DB5"/>
    <w:rsid w:val="00A70F66"/>
    <w:rsid w:val="00A73377"/>
    <w:rsid w:val="00A73F14"/>
    <w:rsid w:val="00A74FE1"/>
    <w:rsid w:val="00A76CC2"/>
    <w:rsid w:val="00A81529"/>
    <w:rsid w:val="00A82173"/>
    <w:rsid w:val="00A85FFA"/>
    <w:rsid w:val="00A86A2A"/>
    <w:rsid w:val="00A916CE"/>
    <w:rsid w:val="00A952FB"/>
    <w:rsid w:val="00A968D4"/>
    <w:rsid w:val="00AA5664"/>
    <w:rsid w:val="00AA704C"/>
    <w:rsid w:val="00AA70B8"/>
    <w:rsid w:val="00AB03F9"/>
    <w:rsid w:val="00AC4051"/>
    <w:rsid w:val="00AC6AA5"/>
    <w:rsid w:val="00AD00EF"/>
    <w:rsid w:val="00AD0D12"/>
    <w:rsid w:val="00AD1672"/>
    <w:rsid w:val="00AD1922"/>
    <w:rsid w:val="00AD2CA9"/>
    <w:rsid w:val="00AD475E"/>
    <w:rsid w:val="00AD4CB1"/>
    <w:rsid w:val="00AE06CC"/>
    <w:rsid w:val="00AE1B9A"/>
    <w:rsid w:val="00AE1DA6"/>
    <w:rsid w:val="00AF0DFA"/>
    <w:rsid w:val="00AF2D4F"/>
    <w:rsid w:val="00AF46DE"/>
    <w:rsid w:val="00B00784"/>
    <w:rsid w:val="00B031DE"/>
    <w:rsid w:val="00B03937"/>
    <w:rsid w:val="00B03B7B"/>
    <w:rsid w:val="00B0478C"/>
    <w:rsid w:val="00B074A8"/>
    <w:rsid w:val="00B126E2"/>
    <w:rsid w:val="00B14CC2"/>
    <w:rsid w:val="00B24D48"/>
    <w:rsid w:val="00B25B41"/>
    <w:rsid w:val="00B2778B"/>
    <w:rsid w:val="00B279AF"/>
    <w:rsid w:val="00B3246C"/>
    <w:rsid w:val="00B33C72"/>
    <w:rsid w:val="00B37A64"/>
    <w:rsid w:val="00B42309"/>
    <w:rsid w:val="00B4545E"/>
    <w:rsid w:val="00B50141"/>
    <w:rsid w:val="00B52922"/>
    <w:rsid w:val="00B53166"/>
    <w:rsid w:val="00B56303"/>
    <w:rsid w:val="00B6236B"/>
    <w:rsid w:val="00B63FDE"/>
    <w:rsid w:val="00B663EA"/>
    <w:rsid w:val="00B66B26"/>
    <w:rsid w:val="00B66DE7"/>
    <w:rsid w:val="00B67C6E"/>
    <w:rsid w:val="00B709FC"/>
    <w:rsid w:val="00B72E42"/>
    <w:rsid w:val="00B7436A"/>
    <w:rsid w:val="00B75663"/>
    <w:rsid w:val="00B758FE"/>
    <w:rsid w:val="00B77BF4"/>
    <w:rsid w:val="00B81604"/>
    <w:rsid w:val="00B822F3"/>
    <w:rsid w:val="00B8382F"/>
    <w:rsid w:val="00B83CEC"/>
    <w:rsid w:val="00B85CB7"/>
    <w:rsid w:val="00B94B96"/>
    <w:rsid w:val="00B95A59"/>
    <w:rsid w:val="00B97760"/>
    <w:rsid w:val="00B97B19"/>
    <w:rsid w:val="00BA1E9C"/>
    <w:rsid w:val="00BA2B56"/>
    <w:rsid w:val="00BA5193"/>
    <w:rsid w:val="00BA79E7"/>
    <w:rsid w:val="00BB0113"/>
    <w:rsid w:val="00BB189C"/>
    <w:rsid w:val="00BB2719"/>
    <w:rsid w:val="00BB40E6"/>
    <w:rsid w:val="00BB4669"/>
    <w:rsid w:val="00BB60C1"/>
    <w:rsid w:val="00BC0453"/>
    <w:rsid w:val="00BC7571"/>
    <w:rsid w:val="00BD2A06"/>
    <w:rsid w:val="00BD5CE4"/>
    <w:rsid w:val="00BD6B7E"/>
    <w:rsid w:val="00BD6F6F"/>
    <w:rsid w:val="00BD7B62"/>
    <w:rsid w:val="00BE0C6F"/>
    <w:rsid w:val="00BE4351"/>
    <w:rsid w:val="00BE47DE"/>
    <w:rsid w:val="00BF0825"/>
    <w:rsid w:val="00BF22C5"/>
    <w:rsid w:val="00BF7EAC"/>
    <w:rsid w:val="00C02AE5"/>
    <w:rsid w:val="00C0390B"/>
    <w:rsid w:val="00C03F13"/>
    <w:rsid w:val="00C05672"/>
    <w:rsid w:val="00C061F7"/>
    <w:rsid w:val="00C07524"/>
    <w:rsid w:val="00C149C2"/>
    <w:rsid w:val="00C2194F"/>
    <w:rsid w:val="00C22B6B"/>
    <w:rsid w:val="00C241B1"/>
    <w:rsid w:val="00C24A6B"/>
    <w:rsid w:val="00C25932"/>
    <w:rsid w:val="00C2649E"/>
    <w:rsid w:val="00C31028"/>
    <w:rsid w:val="00C312B1"/>
    <w:rsid w:val="00C31D6F"/>
    <w:rsid w:val="00C321F8"/>
    <w:rsid w:val="00C4219D"/>
    <w:rsid w:val="00C529E7"/>
    <w:rsid w:val="00C54330"/>
    <w:rsid w:val="00C56B0E"/>
    <w:rsid w:val="00C56BFD"/>
    <w:rsid w:val="00C60831"/>
    <w:rsid w:val="00C67226"/>
    <w:rsid w:val="00C67733"/>
    <w:rsid w:val="00C75E8D"/>
    <w:rsid w:val="00C80EBD"/>
    <w:rsid w:val="00C94189"/>
    <w:rsid w:val="00C9790B"/>
    <w:rsid w:val="00CA4750"/>
    <w:rsid w:val="00CB01CE"/>
    <w:rsid w:val="00CB0A2D"/>
    <w:rsid w:val="00CB246A"/>
    <w:rsid w:val="00CB6039"/>
    <w:rsid w:val="00CB7C46"/>
    <w:rsid w:val="00CC20FC"/>
    <w:rsid w:val="00CC349A"/>
    <w:rsid w:val="00CC49DC"/>
    <w:rsid w:val="00CD3E16"/>
    <w:rsid w:val="00CD4D5F"/>
    <w:rsid w:val="00CD6186"/>
    <w:rsid w:val="00CE2D72"/>
    <w:rsid w:val="00CE37B2"/>
    <w:rsid w:val="00CE784A"/>
    <w:rsid w:val="00CE7E34"/>
    <w:rsid w:val="00CF374E"/>
    <w:rsid w:val="00CF65ED"/>
    <w:rsid w:val="00CF7D1C"/>
    <w:rsid w:val="00D014AD"/>
    <w:rsid w:val="00D02A41"/>
    <w:rsid w:val="00D03232"/>
    <w:rsid w:val="00D03915"/>
    <w:rsid w:val="00D040CB"/>
    <w:rsid w:val="00D134D8"/>
    <w:rsid w:val="00D14DFC"/>
    <w:rsid w:val="00D30AC6"/>
    <w:rsid w:val="00D31572"/>
    <w:rsid w:val="00D42F96"/>
    <w:rsid w:val="00D479E4"/>
    <w:rsid w:val="00D52E24"/>
    <w:rsid w:val="00D54262"/>
    <w:rsid w:val="00D54A15"/>
    <w:rsid w:val="00D55416"/>
    <w:rsid w:val="00D60797"/>
    <w:rsid w:val="00D6478B"/>
    <w:rsid w:val="00D65887"/>
    <w:rsid w:val="00D71BAA"/>
    <w:rsid w:val="00D71FBA"/>
    <w:rsid w:val="00D747B2"/>
    <w:rsid w:val="00D74DBA"/>
    <w:rsid w:val="00D76CF7"/>
    <w:rsid w:val="00D774FE"/>
    <w:rsid w:val="00D8045E"/>
    <w:rsid w:val="00D81056"/>
    <w:rsid w:val="00D82203"/>
    <w:rsid w:val="00D85864"/>
    <w:rsid w:val="00D91167"/>
    <w:rsid w:val="00D91858"/>
    <w:rsid w:val="00D91882"/>
    <w:rsid w:val="00D91B93"/>
    <w:rsid w:val="00DA4DF7"/>
    <w:rsid w:val="00DA58E4"/>
    <w:rsid w:val="00DA5BCE"/>
    <w:rsid w:val="00DA7F3C"/>
    <w:rsid w:val="00DB1A40"/>
    <w:rsid w:val="00DB535B"/>
    <w:rsid w:val="00DB7BAE"/>
    <w:rsid w:val="00DC0CDE"/>
    <w:rsid w:val="00DD2EFB"/>
    <w:rsid w:val="00DD380C"/>
    <w:rsid w:val="00DD774C"/>
    <w:rsid w:val="00DD7F44"/>
    <w:rsid w:val="00DE0CCC"/>
    <w:rsid w:val="00DE0F6F"/>
    <w:rsid w:val="00DE2270"/>
    <w:rsid w:val="00DE2FE1"/>
    <w:rsid w:val="00DE4EFB"/>
    <w:rsid w:val="00DF29E7"/>
    <w:rsid w:val="00DF319F"/>
    <w:rsid w:val="00DF320A"/>
    <w:rsid w:val="00DF606B"/>
    <w:rsid w:val="00E0099B"/>
    <w:rsid w:val="00E01904"/>
    <w:rsid w:val="00E04178"/>
    <w:rsid w:val="00E045B1"/>
    <w:rsid w:val="00E07233"/>
    <w:rsid w:val="00E07D75"/>
    <w:rsid w:val="00E174C0"/>
    <w:rsid w:val="00E21A05"/>
    <w:rsid w:val="00E22DEE"/>
    <w:rsid w:val="00E245FE"/>
    <w:rsid w:val="00E26045"/>
    <w:rsid w:val="00E26813"/>
    <w:rsid w:val="00E27427"/>
    <w:rsid w:val="00E30EC4"/>
    <w:rsid w:val="00E32BAD"/>
    <w:rsid w:val="00E37100"/>
    <w:rsid w:val="00E379E1"/>
    <w:rsid w:val="00E41EE3"/>
    <w:rsid w:val="00E4706C"/>
    <w:rsid w:val="00E6061E"/>
    <w:rsid w:val="00E61D99"/>
    <w:rsid w:val="00E63DF4"/>
    <w:rsid w:val="00E64882"/>
    <w:rsid w:val="00E64A9E"/>
    <w:rsid w:val="00E6606F"/>
    <w:rsid w:val="00E70A40"/>
    <w:rsid w:val="00E70C44"/>
    <w:rsid w:val="00E71668"/>
    <w:rsid w:val="00E74EE2"/>
    <w:rsid w:val="00E7524E"/>
    <w:rsid w:val="00E762A9"/>
    <w:rsid w:val="00E820B7"/>
    <w:rsid w:val="00E82DEB"/>
    <w:rsid w:val="00E83008"/>
    <w:rsid w:val="00E84841"/>
    <w:rsid w:val="00E85028"/>
    <w:rsid w:val="00E86EFD"/>
    <w:rsid w:val="00E90556"/>
    <w:rsid w:val="00E91B0B"/>
    <w:rsid w:val="00E94EF0"/>
    <w:rsid w:val="00EA1A1B"/>
    <w:rsid w:val="00EA5D79"/>
    <w:rsid w:val="00EB3D84"/>
    <w:rsid w:val="00EC0311"/>
    <w:rsid w:val="00EC5070"/>
    <w:rsid w:val="00EC5650"/>
    <w:rsid w:val="00EC5DD5"/>
    <w:rsid w:val="00ED13AE"/>
    <w:rsid w:val="00ED39C3"/>
    <w:rsid w:val="00ED4DAE"/>
    <w:rsid w:val="00ED5DA8"/>
    <w:rsid w:val="00ED61F2"/>
    <w:rsid w:val="00ED64E4"/>
    <w:rsid w:val="00EE1C4A"/>
    <w:rsid w:val="00EE274A"/>
    <w:rsid w:val="00EF2439"/>
    <w:rsid w:val="00F03F2D"/>
    <w:rsid w:val="00F150AF"/>
    <w:rsid w:val="00F15C04"/>
    <w:rsid w:val="00F16CEF"/>
    <w:rsid w:val="00F204E2"/>
    <w:rsid w:val="00F26123"/>
    <w:rsid w:val="00F26B48"/>
    <w:rsid w:val="00F27586"/>
    <w:rsid w:val="00F32CEB"/>
    <w:rsid w:val="00F33176"/>
    <w:rsid w:val="00F379E5"/>
    <w:rsid w:val="00F41918"/>
    <w:rsid w:val="00F434B9"/>
    <w:rsid w:val="00F443EC"/>
    <w:rsid w:val="00F4485F"/>
    <w:rsid w:val="00F479A3"/>
    <w:rsid w:val="00F56C7E"/>
    <w:rsid w:val="00F61CCD"/>
    <w:rsid w:val="00F62C55"/>
    <w:rsid w:val="00F655D6"/>
    <w:rsid w:val="00F73E9A"/>
    <w:rsid w:val="00F750E6"/>
    <w:rsid w:val="00F776DF"/>
    <w:rsid w:val="00F85EF6"/>
    <w:rsid w:val="00F87923"/>
    <w:rsid w:val="00F91296"/>
    <w:rsid w:val="00F91B1A"/>
    <w:rsid w:val="00F9567B"/>
    <w:rsid w:val="00F97060"/>
    <w:rsid w:val="00F974FD"/>
    <w:rsid w:val="00FA5762"/>
    <w:rsid w:val="00FA6490"/>
    <w:rsid w:val="00FB0E37"/>
    <w:rsid w:val="00FB34A6"/>
    <w:rsid w:val="00FB79E8"/>
    <w:rsid w:val="00FD1ECB"/>
    <w:rsid w:val="00FD5F70"/>
    <w:rsid w:val="00FE1826"/>
    <w:rsid w:val="00FE2E3E"/>
    <w:rsid w:val="00FE2E7B"/>
    <w:rsid w:val="00FE3305"/>
    <w:rsid w:val="00FE4B5E"/>
    <w:rsid w:val="00FE69B0"/>
    <w:rsid w:val="00FF0A56"/>
    <w:rsid w:val="00FF1923"/>
    <w:rsid w:val="00FF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D28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29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295"/>
    <w:rPr>
      <w:color w:val="0563C1" w:themeColor="hyperlink"/>
      <w:u w:val="single"/>
    </w:rPr>
  </w:style>
  <w:style w:type="paragraph" w:customStyle="1" w:styleId="Standarduser">
    <w:name w:val="Standard (user)"/>
    <w:rsid w:val="007F4295"/>
    <w:pPr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imes New Roman"/>
      <w:kern w:val="3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3043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43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33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43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33B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F320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20A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F320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320A"/>
    <w:rPr>
      <w:rFonts w:ascii="Calibri" w:eastAsiaTheme="minorEastAsia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0B05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4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B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B6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B6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B6C"/>
    <w:rPr>
      <w:rFonts w:ascii="Segoe UI" w:eastAsiaTheme="minorEastAsia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B0478C"/>
    <w:rPr>
      <w:b/>
      <w:bCs/>
    </w:rPr>
  </w:style>
  <w:style w:type="paragraph" w:styleId="Revision">
    <w:name w:val="Revision"/>
    <w:hidden/>
    <w:uiPriority w:val="99"/>
    <w:semiHidden/>
    <w:rsid w:val="004C36B2"/>
    <w:pPr>
      <w:spacing w:after="0" w:line="240" w:lineRule="auto"/>
    </w:pPr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904EB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29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295"/>
    <w:rPr>
      <w:color w:val="0563C1" w:themeColor="hyperlink"/>
      <w:u w:val="single"/>
    </w:rPr>
  </w:style>
  <w:style w:type="paragraph" w:customStyle="1" w:styleId="Standarduser">
    <w:name w:val="Standard (user)"/>
    <w:rsid w:val="007F4295"/>
    <w:pPr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imes New Roman"/>
      <w:kern w:val="3"/>
      <w:sz w:val="24"/>
      <w:szCs w:val="24"/>
      <w:lang w:eastAsia="zh-CN" w:bidi="hi-IN"/>
    </w:rPr>
  </w:style>
  <w:style w:type="paragraph" w:styleId="ListParagraph">
    <w:name w:val="List Paragraph"/>
    <w:basedOn w:val="Normal"/>
    <w:uiPriority w:val="34"/>
    <w:qFormat/>
    <w:rsid w:val="003043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43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33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43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33B"/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F320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20A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F320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320A"/>
    <w:rPr>
      <w:rFonts w:ascii="Calibri" w:eastAsiaTheme="minorEastAsia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0B05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4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B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B6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B6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B6C"/>
    <w:rPr>
      <w:rFonts w:ascii="Segoe UI" w:eastAsiaTheme="minorEastAsia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B0478C"/>
    <w:rPr>
      <w:b/>
      <w:bCs/>
    </w:rPr>
  </w:style>
  <w:style w:type="paragraph" w:styleId="Revision">
    <w:name w:val="Revision"/>
    <w:hidden/>
    <w:uiPriority w:val="99"/>
    <w:semiHidden/>
    <w:rsid w:val="004C36B2"/>
    <w:pPr>
      <w:spacing w:after="0" w:line="240" w:lineRule="auto"/>
    </w:pPr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904E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5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7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6BE12-7FB6-496E-88B3-8347779A8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mouth-Hitchcock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. Rezaee</dc:creator>
  <cp:lastModifiedBy>LH</cp:lastModifiedBy>
  <cp:revision>4</cp:revision>
  <dcterms:created xsi:type="dcterms:W3CDTF">2021-01-20T03:30:00Z</dcterms:created>
  <dcterms:modified xsi:type="dcterms:W3CDTF">2021-01-20T03:30:00Z</dcterms:modified>
</cp:coreProperties>
</file>